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10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1. Proteins found in the Y2H screening</w:t>
      </w:r>
    </w:p>
    <w:p>
      <w:pPr>
        <w:pStyle w:val="Normal"/>
        <w:spacing w:lineRule="atLeast" w:line="10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92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91"/>
        <w:gridCol w:w="1350"/>
        <w:gridCol w:w="1118"/>
        <w:gridCol w:w="2209"/>
        <w:gridCol w:w="1155"/>
      </w:tblGrid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 Nodes shared by both bait proteins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py number*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fSeq accession number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luster**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Acyl-CoA-binding domain-containing protein 3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ACBD3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0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73572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***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Actin-related protein 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ACTR5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79131.3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Keratin 1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KRT14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0517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 Nodes related to Tula NSs protein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py number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Seq accession number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uster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ADP-ribosylation factor interacting protein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ARFIP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020766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CAMP responsive element binding protein 3-like 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CREB3L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919047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Collagen, type III, alpha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COL3A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0081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Delta-like 1 homolog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DLK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3827.3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Deoxyhypusine hydroxylase / monooxygenase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DOHH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138637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Desmocollin-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DSC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4940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Differentially expressed in FDCP 8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DEF8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473387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#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DnaJ homolog subfamily C member 2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DNAJC2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919259.3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Dystrophia myotonica-containing WD repeat motif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DMWD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4934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Friend leukemia virus integration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FLI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2008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H2-Aa histocompatibility 2 class II antigen A alpha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H2-Aa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34508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High-mobility group nucleosomal binding domain 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HMGN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5508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Integrin beta-1 precursor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ITGB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34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2202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Integrin beta-5 precursor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ITGB5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2204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Matrix metalloproteinase-1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MMP-14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4986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RING finger protein 18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RNF18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6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158504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Solute carrier family 30 (zinc transporter), member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SLC30A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67017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Stearoyl-Coenzyme A desaturase 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SCD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33154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. Nodes related to Puumala NSs protein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py number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Seq accession number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uster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Adaptor-related protein complex 1, mu 1 subunit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AP1M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123996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Alpha-2-HS-glycoprotein precursor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AHSG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613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Alpha-fetoprotein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AFP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3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125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Amine oxidase, copper containing 2 (retina-specific)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AOC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33720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BCL-2-associated athanogene 3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BAG3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4272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Carboxypeptidase E precursor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CPE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864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Cathepsin E precursor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CTSE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901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Clathrin heavy chain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CLTC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4850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Collagen alpha-1 type V precursor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COL5A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0084.3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Collagen alpha-2 type I precursor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COL1A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3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0080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Collectin sub-family member 1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COLEC1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569057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COP9 signalosome complex subunit 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COPS5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6828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DNAJ homolog subfamily B member 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DNAJB4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7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8965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Elongation factor 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EEF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952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Family with sequence similarity 96 member B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FAM96B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57146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Fascin homolog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FSCN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3079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Ferrochelatase, mitochondrial precursor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FECH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0131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G protein subunit beta-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GNB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5264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G protein subunit beta-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GNB4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67642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>
                <w:lang w:val="en-US"/>
              </w:rPr>
              <w:t>Integral membrane protein 2A (</w:t>
            </w:r>
            <w:r>
              <w:rPr>
                <w:i/>
                <w:iCs/>
                <w:lang w:val="en-US"/>
              </w:rPr>
              <w:t>Mus musculus</w:t>
            </w:r>
            <w:r>
              <w:rPr>
                <w:lang w:val="en-US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Itm2A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32435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Lysyl oxidase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LOX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2308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MAM domain-containing protein 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MAMDC4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996803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Mesoderm-specific transcript homolog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MEST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2393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Microtubule-associated protein 1B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MAP1B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5900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Myosin regulatory light chain 2, ventricular/cardiac muscle isoform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MYL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34991.3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sv-SE"/>
              </w:rPr>
            </w:pPr>
            <w:r>
              <w:rPr>
                <w:lang w:val="sv-SE"/>
              </w:rPr>
              <w:t>Na+/K+ -ATPase beta 2 subunit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ATP1B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669.3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Nuclear receptor-binding protein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RBP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37524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Paxillin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PXN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074324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Peroxisomal biogenesis factor 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PEX5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124495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Phenazine biosynthesis-like protein domain containing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PBLD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71412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Proteasome subunit beta type-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PSMB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2784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Protocadherin gamma subfamily A, 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PCDHGA4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61740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Secreted protein acidic and rich in cysteine (Osteonectin)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SPARC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3109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SERTA domain-containing protein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SERTAD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37508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Serum albumin precursor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ALB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0468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Spectrin beta chain, non-erythroid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SPTBN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2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3119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Stathmin-like 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STMN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8960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Synaptophysin-like 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SYPL1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3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6745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Tetraspanin 18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TSPAN18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570139.3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Thyroid hormone receptor associated protein 3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THRAP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5110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>
                <w:lang w:val="en-US"/>
              </w:rPr>
            </w:pPr>
            <w:r>
              <w:rPr>
                <w:lang w:val="en-US"/>
              </w:rPr>
              <w:t>Transient receptor potential cation channel subfamily M member 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TRPM5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55370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Tripartite motif-containing protein 35 (</w:t>
            </w:r>
            <w:r>
              <w:rPr>
                <w:i/>
                <w:iCs/>
              </w:rPr>
              <w:t>Mus musculus</w:t>
            </w:r>
            <w:r>
              <w:rPr/>
              <w:t>)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Trim35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84255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Troponin T type 2 (cardiac)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TNNT2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0355.2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4091" w:type="dxa"/>
            <w:tcBorders/>
          </w:tcPr>
          <w:p>
            <w:pPr>
              <w:pStyle w:val="TableContents"/>
              <w:snapToGrid w:val="false"/>
              <w:spacing w:lineRule="atLeast" w:line="100"/>
              <w:rPr/>
            </w:pPr>
            <w:r>
              <w:rPr/>
              <w:t>Wilms tumor 1 interacting protein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WTIP</w:t>
            </w:r>
          </w:p>
        </w:tc>
        <w:tc>
          <w:tcPr>
            <w:tcW w:w="1118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1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P_001073905.1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  <w:t>n.a.</w:t>
            </w:r>
          </w:p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9"/>
          <w:tab w:val="left" w:pos="5538" w:leader="none"/>
        </w:tabs>
        <w:suppressAutoHyphens w:val="false"/>
        <w:autoSpaceDE w:val="false"/>
        <w:spacing w:lineRule="atLeast" w:line="100"/>
        <w:ind w:right="84" w:hanging="0"/>
        <w:rPr>
          <w:rFonts w:eastAsia="Calibri" w:cs="Calibri"/>
          <w:bCs/>
          <w:lang w:val="en-US"/>
        </w:rPr>
      </w:pPr>
      <w:r>
        <w:rPr>
          <w:rFonts w:eastAsia="Calibri" w:cs="Calibri"/>
          <w:bCs/>
          <w:lang w:val="en-US"/>
        </w:rPr>
        <w:t xml:space="preserve">* </w:t>
      </w:r>
      <w:r>
        <w:rPr>
          <w:rFonts w:eastAsia="Calibri" w:cs="Calibri"/>
          <w:bCs/>
          <w:lang w:val="zxx"/>
        </w:rPr>
        <w:t xml:space="preserve">Copy number, the number of clones found in screenings. </w:t>
      </w:r>
    </w:p>
    <w:p>
      <w:pPr>
        <w:pStyle w:val="Normal"/>
        <w:tabs>
          <w:tab w:val="clear" w:pos="709"/>
          <w:tab w:val="left" w:pos="5538" w:leader="none"/>
        </w:tabs>
        <w:suppressAutoHyphens w:val="false"/>
        <w:autoSpaceDE w:val="false"/>
        <w:spacing w:lineRule="atLeast" w:line="100"/>
        <w:ind w:right="84" w:hanging="0"/>
        <w:rPr>
          <w:rFonts w:eastAsia="Calibri" w:cs="Calibri"/>
          <w:bCs/>
          <w:lang w:val="en-US"/>
        </w:rPr>
      </w:pPr>
      <w:r>
        <w:rPr>
          <w:rFonts w:eastAsia="Calibri" w:cs="Calibri"/>
          <w:bCs/>
          <w:lang w:val="en-US"/>
        </w:rPr>
        <w:t xml:space="preserve">** </w:t>
      </w:r>
      <w:r>
        <w:rPr>
          <w:rFonts w:eastAsia="Calibri" w:cs="Calibri"/>
          <w:bCs/>
          <w:lang w:val="zxx"/>
        </w:rPr>
        <w:t>Cluster refers to protein location in Fi</w:t>
      </w:r>
      <w:r>
        <w:rPr>
          <w:rFonts w:eastAsia="Calibri" w:cs="Calibri"/>
          <w:bCs/>
          <w:lang w:val="en-US"/>
        </w:rPr>
        <w:t>gure 1</w:t>
      </w:r>
    </w:p>
    <w:p>
      <w:pPr>
        <w:pStyle w:val="Normal"/>
        <w:tabs>
          <w:tab w:val="clear" w:pos="709"/>
          <w:tab w:val="left" w:pos="5538" w:leader="none"/>
        </w:tabs>
        <w:suppressAutoHyphens w:val="false"/>
        <w:autoSpaceDE w:val="false"/>
        <w:spacing w:lineRule="atLeast" w:line="100"/>
        <w:ind w:right="84" w:hanging="0"/>
        <w:rPr>
          <w:rFonts w:eastAsia="Calibri" w:cs="Calibri"/>
          <w:bCs/>
          <w:lang w:val="en-US"/>
        </w:rPr>
      </w:pPr>
      <w:r>
        <w:rPr>
          <w:rFonts w:eastAsia="Calibri" w:cs="Calibri"/>
          <w:bCs/>
          <w:lang w:val="en-US"/>
        </w:rPr>
        <w:t>***</w:t>
      </w:r>
      <w:r>
        <w:rPr>
          <w:rFonts w:eastAsia="Calibri" w:cs="Calibri"/>
          <w:bCs/>
          <w:lang w:val="zxx"/>
        </w:rPr>
        <w:t xml:space="preserve"> </w:t>
      </w:r>
      <w:r>
        <w:rPr>
          <w:rFonts w:eastAsia="Calibri" w:cs="Calibri"/>
          <w:bCs/>
          <w:lang w:val="en-US"/>
        </w:rPr>
        <w:t>N</w:t>
      </w:r>
      <w:r>
        <w:rPr>
          <w:rFonts w:eastAsia="Calibri" w:cs="Calibri"/>
          <w:bCs/>
          <w:lang w:val="zxx"/>
        </w:rPr>
        <w:t>ot located in any cluster</w:t>
      </w:r>
    </w:p>
    <w:p>
      <w:pPr>
        <w:pStyle w:val="Normal"/>
        <w:tabs>
          <w:tab w:val="clear" w:pos="709"/>
          <w:tab w:val="left" w:pos="5538" w:leader="none"/>
        </w:tabs>
        <w:suppressAutoHyphens w:val="false"/>
        <w:autoSpaceDE w:val="false"/>
        <w:spacing w:lineRule="atLeast" w:line="100"/>
        <w:ind w:right="84" w:hanging="0"/>
        <w:rPr/>
      </w:pPr>
      <w:r>
        <w:rPr>
          <w:rFonts w:eastAsia="Calibri" w:cs="Calibri"/>
          <w:bCs/>
          <w:lang w:val="en-US"/>
        </w:rPr>
        <w:t xml:space="preserve"># </w:t>
      </w:r>
      <w:r>
        <w:rPr>
          <w:rFonts w:eastAsia="Calibri" w:cs="Calibri"/>
          <w:bCs/>
          <w:lang w:val="zxx"/>
        </w:rPr>
        <w:t xml:space="preserve"> </w:t>
      </w:r>
      <w:r>
        <w:rPr>
          <w:rFonts w:eastAsia="Calibri" w:cs="Calibri"/>
          <w:bCs/>
          <w:lang w:val="en-US"/>
        </w:rPr>
        <w:t>I</w:t>
      </w:r>
      <w:r>
        <w:rPr>
          <w:rFonts w:eastAsia="Calibri" w:cs="Calibri"/>
          <w:bCs/>
          <w:lang w:val="zxx"/>
        </w:rPr>
        <w:t xml:space="preserve">nteraction data </w:t>
      </w:r>
      <w:r>
        <w:rPr>
          <w:rFonts w:eastAsia="Calibri" w:cs="Calibri"/>
          <w:bCs/>
          <w:lang w:val="en-US"/>
        </w:rPr>
        <w:t xml:space="preserve">are </w:t>
      </w:r>
      <w:r>
        <w:rPr>
          <w:rFonts w:eastAsia="Calibri" w:cs="Calibri"/>
          <w:bCs/>
          <w:lang w:val="zxx"/>
        </w:rPr>
        <w:t>not availabl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fi-FI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Arial Unicode MS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1:50:00Z</dcterms:created>
  <dc:creator>Tuomas </dc:creator>
  <dc:description/>
  <cp:keywords/>
  <dc:language>en-US</dc:language>
  <cp:lastModifiedBy>sronnber</cp:lastModifiedBy>
  <dcterms:modified xsi:type="dcterms:W3CDTF">2012-03-12T14:49:00Z</dcterms:modified>
  <cp:revision>8</cp:revision>
  <dc:subject/>
  <dc:title/>
</cp:coreProperties>
</file>